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F83AF" w14:textId="05A89275" w:rsidR="00805579" w:rsidRPr="00F9194F" w:rsidRDefault="0080557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9194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5B11DE" w:rsidRPr="00F9194F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F9194F">
        <w:rPr>
          <w:rFonts w:ascii="Times New Roman" w:hAnsi="Times New Roman" w:cs="Times New Roman"/>
          <w:b/>
          <w:bCs/>
          <w:sz w:val="24"/>
          <w:szCs w:val="24"/>
          <w:lang w:val="en-US"/>
        </w:rPr>
        <w:t>2.</w:t>
      </w:r>
      <w:r w:rsidRPr="00A66B8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ovariate correlation matrix.</w:t>
      </w:r>
      <w:r w:rsidRPr="00F9194F">
        <w:rPr>
          <w:rFonts w:ascii="Times New Roman" w:hAnsi="Times New Roman" w:cs="Times New Roman"/>
          <w:sz w:val="24"/>
          <w:szCs w:val="24"/>
          <w:lang w:val="en-US"/>
        </w:rPr>
        <w:t xml:space="preserve"> There were no correlations, hence all </w:t>
      </w:r>
      <w:r w:rsidR="00484C64" w:rsidRPr="00F9194F">
        <w:rPr>
          <w:rFonts w:ascii="Times New Roman" w:hAnsi="Times New Roman" w:cs="Times New Roman"/>
          <w:sz w:val="24"/>
          <w:szCs w:val="24"/>
          <w:lang w:val="en-US"/>
        </w:rPr>
        <w:t xml:space="preserve">covariates </w:t>
      </w:r>
      <w:r w:rsidRPr="00F9194F">
        <w:rPr>
          <w:rFonts w:ascii="Times New Roman" w:hAnsi="Times New Roman" w:cs="Times New Roman"/>
          <w:sz w:val="24"/>
          <w:szCs w:val="24"/>
          <w:lang w:val="en-US"/>
        </w:rPr>
        <w:t>were used in the modeling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23"/>
        <w:gridCol w:w="1123"/>
        <w:gridCol w:w="923"/>
        <w:gridCol w:w="831"/>
        <w:gridCol w:w="870"/>
        <w:gridCol w:w="791"/>
        <w:gridCol w:w="791"/>
      </w:tblGrid>
      <w:tr w:rsidR="001A6599" w:rsidRPr="00F9194F" w14:paraId="465FA3A2" w14:textId="4413FBB7" w:rsidTr="00FE4BAA">
        <w:tc>
          <w:tcPr>
            <w:tcW w:w="981" w:type="dxa"/>
          </w:tcPr>
          <w:p w14:paraId="565305FE" w14:textId="77777777" w:rsidR="001A6599" w:rsidRPr="00F9194F" w:rsidRDefault="001A6599" w:rsidP="00010D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89" w:type="dxa"/>
          </w:tcPr>
          <w:p w14:paraId="0B1E7937" w14:textId="77777777" w:rsidR="001A6599" w:rsidRPr="00F9194F" w:rsidRDefault="001A6599" w:rsidP="00010D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9194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ATER</w:t>
            </w:r>
          </w:p>
        </w:tc>
        <w:tc>
          <w:tcPr>
            <w:tcW w:w="811" w:type="dxa"/>
          </w:tcPr>
          <w:p w14:paraId="2B1CE5EF" w14:textId="77777777" w:rsidR="001A6599" w:rsidRPr="00F9194F" w:rsidRDefault="001A6599" w:rsidP="00010D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9194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OAD</w:t>
            </w:r>
          </w:p>
        </w:tc>
        <w:tc>
          <w:tcPr>
            <w:tcW w:w="831" w:type="dxa"/>
          </w:tcPr>
          <w:p w14:paraId="0EADC916" w14:textId="77777777" w:rsidR="001A6599" w:rsidRPr="00F9194F" w:rsidRDefault="001A6599" w:rsidP="00010D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9194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C</w:t>
            </w:r>
          </w:p>
        </w:tc>
        <w:tc>
          <w:tcPr>
            <w:tcW w:w="791" w:type="dxa"/>
          </w:tcPr>
          <w:p w14:paraId="3C07FA81" w14:textId="77777777" w:rsidR="001A6599" w:rsidRPr="00F9194F" w:rsidRDefault="001A6599" w:rsidP="00010D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9194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LEV</w:t>
            </w:r>
          </w:p>
        </w:tc>
        <w:tc>
          <w:tcPr>
            <w:tcW w:w="791" w:type="dxa"/>
          </w:tcPr>
          <w:p w14:paraId="1921F278" w14:textId="77777777" w:rsidR="001A6599" w:rsidRPr="00F9194F" w:rsidRDefault="001A6599" w:rsidP="00010D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9194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I</w:t>
            </w:r>
          </w:p>
        </w:tc>
        <w:tc>
          <w:tcPr>
            <w:tcW w:w="791" w:type="dxa"/>
          </w:tcPr>
          <w:p w14:paraId="4DAC84C1" w14:textId="329EB707" w:rsidR="001A6599" w:rsidRPr="00F9194F" w:rsidRDefault="001A6599" w:rsidP="00010D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9194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T</w:t>
            </w:r>
          </w:p>
        </w:tc>
      </w:tr>
      <w:tr w:rsidR="001A6599" w:rsidRPr="00F9194F" w14:paraId="45805FDB" w14:textId="2C790A8A" w:rsidTr="00FE4BAA">
        <w:tc>
          <w:tcPr>
            <w:tcW w:w="981" w:type="dxa"/>
          </w:tcPr>
          <w:p w14:paraId="443C4013" w14:textId="77777777" w:rsidR="001A6599" w:rsidRPr="00F9194F" w:rsidRDefault="001A6599" w:rsidP="00010D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9194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ATER</w:t>
            </w:r>
          </w:p>
        </w:tc>
        <w:tc>
          <w:tcPr>
            <w:tcW w:w="889" w:type="dxa"/>
          </w:tcPr>
          <w:p w14:paraId="0FFD096D" w14:textId="76119815" w:rsidR="001A6599" w:rsidRPr="00F9194F" w:rsidRDefault="001A6599" w:rsidP="008859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19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11" w:type="dxa"/>
          </w:tcPr>
          <w:p w14:paraId="795F4348" w14:textId="4E8A8F6B" w:rsidR="001A6599" w:rsidRPr="00F9194F" w:rsidRDefault="002E6914" w:rsidP="008859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19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831" w:type="dxa"/>
          </w:tcPr>
          <w:p w14:paraId="56A51332" w14:textId="5FF63567" w:rsidR="001A6599" w:rsidRPr="00F9194F" w:rsidRDefault="002E6914" w:rsidP="008859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19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791" w:type="dxa"/>
          </w:tcPr>
          <w:p w14:paraId="15DE50B0" w14:textId="552A1C81" w:rsidR="001A6599" w:rsidRPr="00F9194F" w:rsidRDefault="001A6599" w:rsidP="008859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19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  <w:r w:rsidR="002E6914" w:rsidRPr="00F919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91" w:type="dxa"/>
          </w:tcPr>
          <w:p w14:paraId="0CCA3C85" w14:textId="0DEE037B" w:rsidR="001A6599" w:rsidRPr="00F9194F" w:rsidRDefault="001A6599" w:rsidP="008859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19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</w:t>
            </w:r>
            <w:r w:rsidR="002E6914" w:rsidRPr="00F919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91" w:type="dxa"/>
          </w:tcPr>
          <w:p w14:paraId="3A960D46" w14:textId="00F53798" w:rsidR="001A6599" w:rsidRPr="00F9194F" w:rsidRDefault="001A6599" w:rsidP="008859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19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="002E6914" w:rsidRPr="00F919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</w:tr>
      <w:tr w:rsidR="001A6599" w:rsidRPr="00F9194F" w14:paraId="25176E2F" w14:textId="298818AA" w:rsidTr="00FE4BAA">
        <w:tc>
          <w:tcPr>
            <w:tcW w:w="981" w:type="dxa"/>
          </w:tcPr>
          <w:p w14:paraId="68EA2E78" w14:textId="77777777" w:rsidR="001A6599" w:rsidRPr="00F9194F" w:rsidRDefault="001A6599" w:rsidP="00010D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9194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OAD</w:t>
            </w:r>
          </w:p>
        </w:tc>
        <w:tc>
          <w:tcPr>
            <w:tcW w:w="889" w:type="dxa"/>
          </w:tcPr>
          <w:p w14:paraId="605E23F1" w14:textId="77777777" w:rsidR="001A6599" w:rsidRPr="00F9194F" w:rsidRDefault="001A6599" w:rsidP="008859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1" w:type="dxa"/>
          </w:tcPr>
          <w:p w14:paraId="1695D116" w14:textId="1C0444F5" w:rsidR="001A6599" w:rsidRPr="00F9194F" w:rsidRDefault="001A6599" w:rsidP="008859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19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31" w:type="dxa"/>
          </w:tcPr>
          <w:p w14:paraId="0C82E820" w14:textId="4FAE2183" w:rsidR="001A6599" w:rsidRPr="00F9194F" w:rsidRDefault="002E6914" w:rsidP="008859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19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0</w:t>
            </w:r>
          </w:p>
        </w:tc>
        <w:tc>
          <w:tcPr>
            <w:tcW w:w="791" w:type="dxa"/>
          </w:tcPr>
          <w:p w14:paraId="150FD0C5" w14:textId="57DD6390" w:rsidR="001A6599" w:rsidRPr="00F9194F" w:rsidRDefault="001A6599" w:rsidP="008859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19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2E6914" w:rsidRPr="00F919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791" w:type="dxa"/>
          </w:tcPr>
          <w:p w14:paraId="1AC8D170" w14:textId="51C67CD8" w:rsidR="001A6599" w:rsidRPr="00F9194F" w:rsidRDefault="001A6599" w:rsidP="008859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19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="002E6914" w:rsidRPr="00F919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</w:t>
            </w:r>
          </w:p>
        </w:tc>
        <w:tc>
          <w:tcPr>
            <w:tcW w:w="791" w:type="dxa"/>
          </w:tcPr>
          <w:p w14:paraId="6526EA40" w14:textId="3330A4BD" w:rsidR="001A6599" w:rsidRPr="00F9194F" w:rsidRDefault="001A6599" w:rsidP="008859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19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2E6914" w:rsidRPr="00F919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</w:tr>
      <w:tr w:rsidR="001A6599" w:rsidRPr="00F9194F" w14:paraId="51D22209" w14:textId="20F597CE" w:rsidTr="00FE4BAA">
        <w:tc>
          <w:tcPr>
            <w:tcW w:w="981" w:type="dxa"/>
          </w:tcPr>
          <w:p w14:paraId="0EEAD945" w14:textId="77777777" w:rsidR="001A6599" w:rsidRPr="00F9194F" w:rsidRDefault="001A6599" w:rsidP="00010D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9194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C</w:t>
            </w:r>
          </w:p>
        </w:tc>
        <w:tc>
          <w:tcPr>
            <w:tcW w:w="889" w:type="dxa"/>
          </w:tcPr>
          <w:p w14:paraId="3A196DB6" w14:textId="77777777" w:rsidR="001A6599" w:rsidRPr="00F9194F" w:rsidRDefault="001A6599" w:rsidP="008859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1" w:type="dxa"/>
          </w:tcPr>
          <w:p w14:paraId="7C92AB9E" w14:textId="77777777" w:rsidR="001A6599" w:rsidRPr="00F9194F" w:rsidRDefault="001A6599" w:rsidP="008859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1" w:type="dxa"/>
          </w:tcPr>
          <w:p w14:paraId="21CEB7B3" w14:textId="6AD6310F" w:rsidR="001A6599" w:rsidRPr="00F9194F" w:rsidRDefault="001A6599" w:rsidP="008859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19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91" w:type="dxa"/>
          </w:tcPr>
          <w:p w14:paraId="126A05B4" w14:textId="64274339" w:rsidR="001A6599" w:rsidRPr="00F9194F" w:rsidRDefault="001A6599" w:rsidP="008859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19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="002E6914" w:rsidRPr="00F919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</w:t>
            </w:r>
          </w:p>
        </w:tc>
        <w:tc>
          <w:tcPr>
            <w:tcW w:w="791" w:type="dxa"/>
          </w:tcPr>
          <w:p w14:paraId="08697C4C" w14:textId="3D48A1AB" w:rsidR="001A6599" w:rsidRPr="00F9194F" w:rsidRDefault="001A6599" w:rsidP="008859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19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</w:t>
            </w:r>
            <w:r w:rsidR="002E6914" w:rsidRPr="00F919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91" w:type="dxa"/>
          </w:tcPr>
          <w:p w14:paraId="08CD8BA9" w14:textId="1652AAE8" w:rsidR="001A6599" w:rsidRPr="00F9194F" w:rsidRDefault="001A6599" w:rsidP="008859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19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="002E6914" w:rsidRPr="00F919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</w:tr>
      <w:tr w:rsidR="001A6599" w:rsidRPr="00F9194F" w14:paraId="29011781" w14:textId="5073935B" w:rsidTr="00FE4BAA">
        <w:tc>
          <w:tcPr>
            <w:tcW w:w="981" w:type="dxa"/>
          </w:tcPr>
          <w:p w14:paraId="0570967A" w14:textId="77777777" w:rsidR="001A6599" w:rsidRPr="00F9194F" w:rsidRDefault="001A6599" w:rsidP="00010D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9194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LEV</w:t>
            </w:r>
          </w:p>
        </w:tc>
        <w:tc>
          <w:tcPr>
            <w:tcW w:w="889" w:type="dxa"/>
          </w:tcPr>
          <w:p w14:paraId="19F5067F" w14:textId="77777777" w:rsidR="001A6599" w:rsidRPr="00F9194F" w:rsidRDefault="001A6599" w:rsidP="008859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1" w:type="dxa"/>
          </w:tcPr>
          <w:p w14:paraId="6806EFAE" w14:textId="77777777" w:rsidR="001A6599" w:rsidRPr="00F9194F" w:rsidRDefault="001A6599" w:rsidP="008859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1" w:type="dxa"/>
          </w:tcPr>
          <w:p w14:paraId="6D25D33B" w14:textId="77777777" w:rsidR="001A6599" w:rsidRPr="00F9194F" w:rsidRDefault="001A6599" w:rsidP="008859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1" w:type="dxa"/>
          </w:tcPr>
          <w:p w14:paraId="5F256349" w14:textId="36250649" w:rsidR="001A6599" w:rsidRPr="00F9194F" w:rsidRDefault="001A6599" w:rsidP="008859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19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91" w:type="dxa"/>
          </w:tcPr>
          <w:p w14:paraId="385ED43E" w14:textId="6B30DC82" w:rsidR="001A6599" w:rsidRPr="00F9194F" w:rsidRDefault="001A6599" w:rsidP="008859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19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</w:t>
            </w:r>
            <w:r w:rsidR="002E6914" w:rsidRPr="00F919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91" w:type="dxa"/>
          </w:tcPr>
          <w:p w14:paraId="7CE8F667" w14:textId="745FF19C" w:rsidR="001A6599" w:rsidRPr="00F9194F" w:rsidRDefault="001A6599" w:rsidP="008859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19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2</w:t>
            </w:r>
          </w:p>
        </w:tc>
      </w:tr>
      <w:tr w:rsidR="001A6599" w:rsidRPr="00F9194F" w14:paraId="16368B1F" w14:textId="1041C049" w:rsidTr="00FE4BAA">
        <w:tc>
          <w:tcPr>
            <w:tcW w:w="981" w:type="dxa"/>
          </w:tcPr>
          <w:p w14:paraId="29EF868F" w14:textId="77777777" w:rsidR="001A6599" w:rsidRPr="00F9194F" w:rsidRDefault="001A6599" w:rsidP="00010D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9194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I</w:t>
            </w:r>
          </w:p>
        </w:tc>
        <w:tc>
          <w:tcPr>
            <w:tcW w:w="889" w:type="dxa"/>
          </w:tcPr>
          <w:p w14:paraId="3046639A" w14:textId="77777777" w:rsidR="001A6599" w:rsidRPr="00F9194F" w:rsidRDefault="001A6599" w:rsidP="008859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1" w:type="dxa"/>
          </w:tcPr>
          <w:p w14:paraId="1767D128" w14:textId="77777777" w:rsidR="001A6599" w:rsidRPr="00F9194F" w:rsidRDefault="001A6599" w:rsidP="008859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1" w:type="dxa"/>
          </w:tcPr>
          <w:p w14:paraId="04CFA694" w14:textId="77777777" w:rsidR="001A6599" w:rsidRPr="00F9194F" w:rsidRDefault="001A6599" w:rsidP="008859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1" w:type="dxa"/>
          </w:tcPr>
          <w:p w14:paraId="2D363457" w14:textId="77777777" w:rsidR="001A6599" w:rsidRPr="00F9194F" w:rsidRDefault="001A6599" w:rsidP="008859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1" w:type="dxa"/>
          </w:tcPr>
          <w:p w14:paraId="1382A667" w14:textId="456EDF7B" w:rsidR="001A6599" w:rsidRPr="00F9194F" w:rsidRDefault="001A6599" w:rsidP="008859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19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91" w:type="dxa"/>
          </w:tcPr>
          <w:p w14:paraId="457A7587" w14:textId="26B2C732" w:rsidR="001A6599" w:rsidRPr="00F9194F" w:rsidRDefault="001A6599" w:rsidP="008859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19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  <w:r w:rsidR="002E6914" w:rsidRPr="00F919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1A6599" w:rsidRPr="00F9194F" w14:paraId="7BE4A18E" w14:textId="77777777" w:rsidTr="00FE4BAA">
        <w:tc>
          <w:tcPr>
            <w:tcW w:w="981" w:type="dxa"/>
          </w:tcPr>
          <w:p w14:paraId="3E96932C" w14:textId="3CBEDB23" w:rsidR="001A6599" w:rsidRPr="00F9194F" w:rsidRDefault="001A6599" w:rsidP="00010D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9194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T</w:t>
            </w:r>
          </w:p>
        </w:tc>
        <w:tc>
          <w:tcPr>
            <w:tcW w:w="889" w:type="dxa"/>
          </w:tcPr>
          <w:p w14:paraId="5C54D768" w14:textId="77777777" w:rsidR="001A6599" w:rsidRPr="00F9194F" w:rsidRDefault="001A6599" w:rsidP="00885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11" w:type="dxa"/>
          </w:tcPr>
          <w:p w14:paraId="3DD8A72B" w14:textId="77777777" w:rsidR="001A6599" w:rsidRPr="00F9194F" w:rsidRDefault="001A6599" w:rsidP="00885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31" w:type="dxa"/>
          </w:tcPr>
          <w:p w14:paraId="3B91F629" w14:textId="77777777" w:rsidR="001A6599" w:rsidRPr="00F9194F" w:rsidRDefault="001A6599" w:rsidP="00885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91" w:type="dxa"/>
          </w:tcPr>
          <w:p w14:paraId="699D5F0E" w14:textId="77777777" w:rsidR="001A6599" w:rsidRPr="00F9194F" w:rsidRDefault="001A6599" w:rsidP="00885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91" w:type="dxa"/>
          </w:tcPr>
          <w:p w14:paraId="555485F5" w14:textId="77777777" w:rsidR="001A6599" w:rsidRPr="00F9194F" w:rsidRDefault="001A6599" w:rsidP="00885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91" w:type="dxa"/>
          </w:tcPr>
          <w:p w14:paraId="26A3FB18" w14:textId="49805E08" w:rsidR="001A6599" w:rsidRPr="00F9194F" w:rsidRDefault="001A6599" w:rsidP="00885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9194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</w:tr>
    </w:tbl>
    <w:p w14:paraId="18F0B643" w14:textId="77777777" w:rsidR="00ED6227" w:rsidRPr="00F9194F" w:rsidRDefault="00ED622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F64F65E" w14:textId="72D5F323" w:rsidR="009A7C2D" w:rsidRDefault="009A7C2D" w:rsidP="009A7C2D">
      <w:pPr>
        <w:tabs>
          <w:tab w:val="left" w:pos="1596"/>
        </w:tabs>
        <w:jc w:val="center"/>
        <w:rPr>
          <w:lang w:val="en-US"/>
        </w:rPr>
      </w:pPr>
    </w:p>
    <w:p w14:paraId="14DD77E9" w14:textId="3390845C" w:rsidR="00651B32" w:rsidRDefault="00651B32" w:rsidP="009A7C2D">
      <w:pPr>
        <w:tabs>
          <w:tab w:val="left" w:pos="1596"/>
        </w:tabs>
        <w:jc w:val="center"/>
        <w:rPr>
          <w:lang w:val="en-US"/>
        </w:rPr>
      </w:pPr>
    </w:p>
    <w:p w14:paraId="3896E385" w14:textId="77777777" w:rsidR="00651B32" w:rsidRPr="001E69CA" w:rsidRDefault="00651B32" w:rsidP="009A7C2D">
      <w:pPr>
        <w:tabs>
          <w:tab w:val="left" w:pos="1596"/>
        </w:tabs>
        <w:jc w:val="center"/>
        <w:rPr>
          <w:lang w:val="en-US"/>
        </w:rPr>
      </w:pPr>
    </w:p>
    <w:sectPr w:rsidR="00651B32" w:rsidRPr="001E69CA" w:rsidSect="00EE0FE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566B2A" w14:textId="77777777" w:rsidR="00EE0FEB" w:rsidRDefault="00EE0FEB" w:rsidP="00805579">
      <w:pPr>
        <w:spacing w:after="0" w:line="240" w:lineRule="auto"/>
      </w:pPr>
      <w:r>
        <w:separator/>
      </w:r>
    </w:p>
  </w:endnote>
  <w:endnote w:type="continuationSeparator" w:id="0">
    <w:p w14:paraId="13851C7F" w14:textId="77777777" w:rsidR="00EE0FEB" w:rsidRDefault="00EE0FEB" w:rsidP="008055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2790D5" w14:textId="77777777" w:rsidR="00EE0FEB" w:rsidRDefault="00EE0FEB" w:rsidP="00805579">
      <w:pPr>
        <w:spacing w:after="0" w:line="240" w:lineRule="auto"/>
      </w:pPr>
      <w:r>
        <w:separator/>
      </w:r>
    </w:p>
  </w:footnote>
  <w:footnote w:type="continuationSeparator" w:id="0">
    <w:p w14:paraId="687DC580" w14:textId="77777777" w:rsidR="00EE0FEB" w:rsidRDefault="00EE0FEB" w:rsidP="008055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E625AD"/>
    <w:multiLevelType w:val="hybridMultilevel"/>
    <w:tmpl w:val="D59688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861F42"/>
    <w:multiLevelType w:val="hybridMultilevel"/>
    <w:tmpl w:val="B748E29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1283827">
    <w:abstractNumId w:val="0"/>
  </w:num>
  <w:num w:numId="2" w16cid:durableId="6374225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26B"/>
    <w:rsid w:val="00010D40"/>
    <w:rsid w:val="00013F73"/>
    <w:rsid w:val="00110BC0"/>
    <w:rsid w:val="00185F3F"/>
    <w:rsid w:val="001A5294"/>
    <w:rsid w:val="001A6599"/>
    <w:rsid w:val="001B709D"/>
    <w:rsid w:val="001C5181"/>
    <w:rsid w:val="001C6707"/>
    <w:rsid w:val="001E69CA"/>
    <w:rsid w:val="001E74BE"/>
    <w:rsid w:val="00215607"/>
    <w:rsid w:val="002667EF"/>
    <w:rsid w:val="00273787"/>
    <w:rsid w:val="002811F9"/>
    <w:rsid w:val="0028278E"/>
    <w:rsid w:val="002E3871"/>
    <w:rsid w:val="002E6914"/>
    <w:rsid w:val="0031086C"/>
    <w:rsid w:val="003627F7"/>
    <w:rsid w:val="00414015"/>
    <w:rsid w:val="00416A37"/>
    <w:rsid w:val="00482907"/>
    <w:rsid w:val="00484C64"/>
    <w:rsid w:val="004D4D9E"/>
    <w:rsid w:val="00500C97"/>
    <w:rsid w:val="00512D62"/>
    <w:rsid w:val="00521288"/>
    <w:rsid w:val="005B11DE"/>
    <w:rsid w:val="005F0A32"/>
    <w:rsid w:val="006008EC"/>
    <w:rsid w:val="00605852"/>
    <w:rsid w:val="00634572"/>
    <w:rsid w:val="00647C55"/>
    <w:rsid w:val="00651B32"/>
    <w:rsid w:val="00661510"/>
    <w:rsid w:val="006724AA"/>
    <w:rsid w:val="00683D0A"/>
    <w:rsid w:val="006D3D2F"/>
    <w:rsid w:val="00704AE3"/>
    <w:rsid w:val="00733A86"/>
    <w:rsid w:val="00766CA9"/>
    <w:rsid w:val="007F46B2"/>
    <w:rsid w:val="007F6028"/>
    <w:rsid w:val="00805579"/>
    <w:rsid w:val="008061A9"/>
    <w:rsid w:val="008549DB"/>
    <w:rsid w:val="00856127"/>
    <w:rsid w:val="00866BF3"/>
    <w:rsid w:val="00867F6B"/>
    <w:rsid w:val="00885975"/>
    <w:rsid w:val="008A67D4"/>
    <w:rsid w:val="008F157A"/>
    <w:rsid w:val="0097402C"/>
    <w:rsid w:val="00984EB8"/>
    <w:rsid w:val="009A7C2D"/>
    <w:rsid w:val="009B672B"/>
    <w:rsid w:val="00A65FB1"/>
    <w:rsid w:val="00A66B8B"/>
    <w:rsid w:val="00AA34FF"/>
    <w:rsid w:val="00AB4122"/>
    <w:rsid w:val="00AC03CB"/>
    <w:rsid w:val="00AF6320"/>
    <w:rsid w:val="00B317F8"/>
    <w:rsid w:val="00B85BCD"/>
    <w:rsid w:val="00BC480C"/>
    <w:rsid w:val="00BE550E"/>
    <w:rsid w:val="00BF5D34"/>
    <w:rsid w:val="00C1041A"/>
    <w:rsid w:val="00C4758F"/>
    <w:rsid w:val="00C60CDB"/>
    <w:rsid w:val="00C61396"/>
    <w:rsid w:val="00CA226B"/>
    <w:rsid w:val="00CA6260"/>
    <w:rsid w:val="00CC26BD"/>
    <w:rsid w:val="00CE769E"/>
    <w:rsid w:val="00D10AE7"/>
    <w:rsid w:val="00D72E60"/>
    <w:rsid w:val="00D83F68"/>
    <w:rsid w:val="00DC4D39"/>
    <w:rsid w:val="00E03174"/>
    <w:rsid w:val="00E34933"/>
    <w:rsid w:val="00E4135C"/>
    <w:rsid w:val="00E9623A"/>
    <w:rsid w:val="00EC4329"/>
    <w:rsid w:val="00ED6227"/>
    <w:rsid w:val="00EE04EF"/>
    <w:rsid w:val="00EE0FEB"/>
    <w:rsid w:val="00EF6A7E"/>
    <w:rsid w:val="00F155F0"/>
    <w:rsid w:val="00F76881"/>
    <w:rsid w:val="00F9194F"/>
    <w:rsid w:val="00FA431C"/>
    <w:rsid w:val="00FD0D3E"/>
    <w:rsid w:val="00FE4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8C88FB"/>
  <w15:chartTrackingRefBased/>
  <w15:docId w15:val="{8AFEFF63-AFE5-4C4D-AE80-F3FA3805C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F46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80557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05579"/>
  </w:style>
  <w:style w:type="paragraph" w:styleId="Piedepgina">
    <w:name w:val="footer"/>
    <w:basedOn w:val="Normal"/>
    <w:link w:val="PiedepginaCar"/>
    <w:uiPriority w:val="99"/>
    <w:unhideWhenUsed/>
    <w:rsid w:val="0080557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05579"/>
  </w:style>
  <w:style w:type="paragraph" w:styleId="Prrafodelista">
    <w:name w:val="List Paragraph"/>
    <w:basedOn w:val="Normal"/>
    <w:uiPriority w:val="34"/>
    <w:qFormat/>
    <w:rsid w:val="00AA34FF"/>
    <w:pPr>
      <w:ind w:left="720"/>
      <w:contextualSpacing/>
    </w:pPr>
  </w:style>
  <w:style w:type="character" w:styleId="Hipervnculo">
    <w:name w:val="Hyperlink"/>
    <w:basedOn w:val="Fuentedeprrafopredeter"/>
    <w:uiPriority w:val="99"/>
    <w:semiHidden/>
    <w:unhideWhenUsed/>
    <w:rsid w:val="007F602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834098-1976-40CD-A4EA-F0EFE278EB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45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ter Fox-Rosales</dc:creator>
  <cp:keywords/>
  <dc:description/>
  <cp:lastModifiedBy>Jose Ramírez</cp:lastModifiedBy>
  <cp:revision>8</cp:revision>
  <dcterms:created xsi:type="dcterms:W3CDTF">2024-02-16T10:38:00Z</dcterms:created>
  <dcterms:modified xsi:type="dcterms:W3CDTF">2024-04-11T2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